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BC33B" w14:textId="7B775738" w:rsidR="00CE1A25" w:rsidRPr="001E1A3F" w:rsidRDefault="001E1A3F" w:rsidP="001E1A3F">
      <w:pPr>
        <w:rPr>
          <w:rFonts w:ascii="Arial" w:hAnsi="Arial" w:cs="Arial"/>
        </w:rPr>
      </w:pPr>
      <w:r w:rsidRPr="001E1A3F">
        <w:rPr>
          <w:rFonts w:ascii="Arial" w:hAnsi="Arial" w:cs="Arial"/>
        </w:rPr>
        <w:t>Supplementary Table. S1</w:t>
      </w:r>
    </w:p>
    <w:tbl>
      <w:tblPr>
        <w:tblpPr w:leftFromText="180" w:rightFromText="180" w:vertAnchor="page" w:horzAnchor="margin" w:tblpY="1979"/>
        <w:tblW w:w="8364" w:type="dxa"/>
        <w:tblLook w:val="04A0" w:firstRow="1" w:lastRow="0" w:firstColumn="1" w:lastColumn="0" w:noHBand="0" w:noVBand="1"/>
      </w:tblPr>
      <w:tblGrid>
        <w:gridCol w:w="1277"/>
        <w:gridCol w:w="7088"/>
      </w:tblGrid>
      <w:tr w:rsidR="001E1A3F" w:rsidRPr="001E1A3F" w14:paraId="06D45929" w14:textId="77777777" w:rsidTr="008E4DC6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C4F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4CF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tein description</w:t>
            </w:r>
          </w:p>
        </w:tc>
      </w:tr>
      <w:tr w:rsidR="001E1A3F" w:rsidRPr="001E1A3F" w14:paraId="2C258882" w14:textId="77777777" w:rsidTr="008E4DC6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5C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BCD3  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43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-binding cassette sub-family D member 3</w:t>
            </w:r>
          </w:p>
        </w:tc>
      </w:tr>
      <w:tr w:rsidR="001E1A3F" w:rsidRPr="001E1A3F" w14:paraId="53FA546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1F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9F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in, alpha skeletal muscle</w:t>
            </w:r>
          </w:p>
        </w:tc>
      </w:tr>
      <w:tr w:rsidR="001E1A3F" w:rsidRPr="001E1A3F" w14:paraId="765CCB9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6E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DF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in, aortic smooth muscle</w:t>
            </w:r>
          </w:p>
        </w:tc>
      </w:tr>
      <w:tr w:rsidR="001E1A3F" w:rsidRPr="001E1A3F" w14:paraId="007109E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380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F64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in, cytoplasmic 1</w:t>
            </w:r>
          </w:p>
        </w:tc>
      </w:tr>
      <w:tr w:rsidR="001E1A3F" w:rsidRPr="001E1A3F" w14:paraId="5B2239B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18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BL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51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eta-actin-like protein 2</w:t>
            </w:r>
          </w:p>
        </w:tc>
      </w:tr>
      <w:tr w:rsidR="001E1A3F" w:rsidRPr="001E1A3F" w14:paraId="6EEED1E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464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C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90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in, alpha cardiac muscle 1</w:t>
            </w:r>
          </w:p>
        </w:tc>
      </w:tr>
      <w:tr w:rsidR="001E1A3F" w:rsidRPr="001E1A3F" w14:paraId="750AA7D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21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76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pha-actinin-1</w:t>
            </w:r>
          </w:p>
        </w:tc>
      </w:tr>
      <w:tr w:rsidR="001E1A3F" w:rsidRPr="001E1A3F" w14:paraId="4190D3D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01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GPAT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AB1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1-acyl-sn-glycerol-3-phospha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cyltransfer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lpha</w:t>
            </w:r>
          </w:p>
        </w:tc>
      </w:tr>
      <w:tr w:rsidR="001E1A3F" w:rsidRPr="001E1A3F" w14:paraId="23660EF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A2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HCY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A6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</w:p>
        </w:tc>
      </w:tr>
      <w:tr w:rsidR="001E1A3F" w:rsidRPr="001E1A3F" w14:paraId="21D5585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6C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IFM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DA6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poptosis-inducing factor 1, mitochondrial</w:t>
            </w:r>
          </w:p>
        </w:tc>
      </w:tr>
      <w:tr w:rsidR="001E1A3F" w:rsidRPr="001E1A3F" w14:paraId="388AB08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AD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83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erum albumin</w:t>
            </w:r>
          </w:p>
        </w:tc>
      </w:tr>
      <w:tr w:rsidR="001E1A3F" w:rsidRPr="001E1A3F" w14:paraId="7B7619E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7C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LDO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36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ructose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isphosph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dol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</w:tr>
      <w:tr w:rsidR="001E1A3F" w:rsidRPr="001E1A3F" w14:paraId="157A19D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36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MO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80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giomotin</w:t>
            </w:r>
            <w:proofErr w:type="spellEnd"/>
          </w:p>
        </w:tc>
      </w:tr>
      <w:tr w:rsidR="001E1A3F" w:rsidRPr="001E1A3F" w14:paraId="0C4FE02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DE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MOTL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D8E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giomot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like protein 1</w:t>
            </w:r>
          </w:p>
        </w:tc>
      </w:tr>
      <w:tr w:rsidR="001E1A3F" w:rsidRPr="001E1A3F" w14:paraId="0DF1504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20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CF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nex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5</w:t>
            </w:r>
          </w:p>
        </w:tc>
      </w:tr>
      <w:tr w:rsidR="001E1A3F" w:rsidRPr="001E1A3F" w14:paraId="7CA9425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D3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RID3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70F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-rich interactive domain-containing protein 3B</w:t>
            </w:r>
          </w:p>
        </w:tc>
      </w:tr>
      <w:tr w:rsidR="001E1A3F" w:rsidRPr="001E1A3F" w14:paraId="5428439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ED8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TAD3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46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ase family AAA domain-containing protein 3A</w:t>
            </w:r>
          </w:p>
        </w:tc>
      </w:tr>
      <w:tr w:rsidR="001E1A3F" w:rsidRPr="001E1A3F" w14:paraId="58228F2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E3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AD3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78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ase family AAA domain-containing protein 3B</w:t>
            </w:r>
          </w:p>
        </w:tc>
      </w:tr>
      <w:tr w:rsidR="001E1A3F" w:rsidRPr="001E1A3F" w14:paraId="71D6917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F6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5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08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 synthase subunit alpha, mitochondrial</w:t>
            </w:r>
          </w:p>
        </w:tc>
      </w:tr>
      <w:tr w:rsidR="001E1A3F" w:rsidRPr="001E1A3F" w14:paraId="7C1FC7E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AB2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5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DF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 synthase subunit beta, mitochondrial</w:t>
            </w:r>
          </w:p>
        </w:tc>
      </w:tr>
      <w:tr w:rsidR="001E1A3F" w:rsidRPr="001E1A3F" w14:paraId="1B59E68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C9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LM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1D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lmodulin</w:t>
            </w:r>
            <w:proofErr w:type="spellEnd"/>
          </w:p>
        </w:tc>
      </w:tr>
      <w:tr w:rsidR="001E1A3F" w:rsidRPr="001E1A3F" w14:paraId="4AABA7E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058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PZ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95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-actin-capping protein subunit alpha-1</w:t>
            </w:r>
          </w:p>
        </w:tc>
      </w:tr>
      <w:tr w:rsidR="001E1A3F" w:rsidRPr="001E1A3F" w14:paraId="27B8E0B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03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CCT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45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beta</w:t>
            </w:r>
          </w:p>
        </w:tc>
      </w:tr>
      <w:tr w:rsidR="001E1A3F" w:rsidRPr="001E1A3F" w14:paraId="4B71D51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BF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T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56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gamma</w:t>
            </w:r>
          </w:p>
        </w:tc>
      </w:tr>
      <w:tr w:rsidR="001E1A3F" w:rsidRPr="001E1A3F" w14:paraId="1853F5C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6A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T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EA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delta</w:t>
            </w:r>
          </w:p>
        </w:tc>
      </w:tr>
      <w:tr w:rsidR="001E1A3F" w:rsidRPr="001E1A3F" w14:paraId="62D8FDD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BF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CT6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EE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zeta</w:t>
            </w:r>
          </w:p>
        </w:tc>
      </w:tr>
      <w:tr w:rsidR="001E1A3F" w:rsidRPr="001E1A3F" w14:paraId="40B43E9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F55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CCT8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B1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theta</w:t>
            </w:r>
          </w:p>
        </w:tc>
      </w:tr>
      <w:tr w:rsidR="001E1A3F" w:rsidRPr="001E1A3F" w14:paraId="5EFD9CA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E7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F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F1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filin-1</w:t>
            </w:r>
          </w:p>
        </w:tc>
      </w:tr>
      <w:tr w:rsidR="001E1A3F" w:rsidRPr="001E1A3F" w14:paraId="1603166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EA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CKB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6B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reatin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kinase B-type</w:t>
            </w:r>
          </w:p>
        </w:tc>
      </w:tr>
      <w:tr w:rsidR="001E1A3F" w:rsidRPr="001E1A3F" w14:paraId="04E547B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D2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CLTC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DA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heavy chain 1</w:t>
            </w:r>
          </w:p>
        </w:tc>
      </w:tr>
      <w:tr w:rsidR="001E1A3F" w:rsidRPr="001E1A3F" w14:paraId="745E71B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95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LTC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52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heavy chain 2</w:t>
            </w:r>
          </w:p>
        </w:tc>
      </w:tr>
      <w:tr w:rsidR="001E1A3F" w:rsidRPr="001E1A3F" w14:paraId="3A31F33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7C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RO1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C9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ronin-1C</w:t>
            </w:r>
          </w:p>
        </w:tc>
      </w:tr>
      <w:tr w:rsidR="001E1A3F" w:rsidRPr="001E1A3F" w14:paraId="3A4B9E2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05C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PNE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FD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pine-2</w:t>
            </w:r>
          </w:p>
        </w:tc>
      </w:tr>
      <w:tr w:rsidR="001E1A3F" w:rsidRPr="001E1A3F" w14:paraId="0D6C40F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97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PNE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84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pine-3</w:t>
            </w:r>
          </w:p>
        </w:tc>
      </w:tr>
      <w:tr w:rsidR="001E1A3F" w:rsidRPr="001E1A3F" w14:paraId="0306887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9E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39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atenin alpha-1</w:t>
            </w:r>
          </w:p>
        </w:tc>
      </w:tr>
      <w:tr w:rsidR="001E1A3F" w:rsidRPr="001E1A3F" w14:paraId="019C07D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2A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DX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CF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bable ATP-dependent RNA helicase DDX17</w:t>
            </w:r>
          </w:p>
        </w:tc>
      </w:tr>
      <w:tr w:rsidR="001E1A3F" w:rsidRPr="001E1A3F" w14:paraId="759A623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02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DDX2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67E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ucleolar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RNA helicase 2</w:t>
            </w:r>
          </w:p>
        </w:tc>
      </w:tr>
      <w:tr w:rsidR="001E1A3F" w:rsidRPr="001E1A3F" w14:paraId="4350022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822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694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-dependent RNA helicase DDX3X</w:t>
            </w:r>
          </w:p>
        </w:tc>
      </w:tr>
      <w:tr w:rsidR="001E1A3F" w:rsidRPr="001E1A3F" w14:paraId="4AF03F3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DC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DDX5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A6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bable ATP-dependent RNA helicase DDX5</w:t>
            </w:r>
          </w:p>
        </w:tc>
      </w:tr>
      <w:tr w:rsidR="001E1A3F" w:rsidRPr="001E1A3F" w14:paraId="20A5B54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69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DHX9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93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TP-dependent RNA helicase A</w:t>
            </w:r>
          </w:p>
        </w:tc>
      </w:tr>
      <w:tr w:rsidR="001E1A3F" w:rsidRPr="001E1A3F" w14:paraId="1EE9EC0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CE9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61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ihydrolipoyl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ehydrogenase, mitochondrial</w:t>
            </w:r>
          </w:p>
        </w:tc>
      </w:tr>
      <w:tr w:rsidR="001E1A3F" w:rsidRPr="001E1A3F" w14:paraId="5C14F84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DA4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DPM1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AC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olichol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phospha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annosyltransfer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subunit 1</w:t>
            </w:r>
          </w:p>
        </w:tc>
      </w:tr>
      <w:tr w:rsidR="001E1A3F" w:rsidRPr="001E1A3F" w14:paraId="419D39F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EC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SG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E7F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esmoglein-2</w:t>
            </w:r>
          </w:p>
        </w:tc>
      </w:tr>
      <w:tr w:rsidR="001E1A3F" w:rsidRPr="001E1A3F" w14:paraId="414B393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70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S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A61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esmoplakin</w:t>
            </w:r>
            <w:proofErr w:type="spellEnd"/>
          </w:p>
        </w:tc>
      </w:tr>
      <w:tr w:rsidR="001E1A3F" w:rsidRPr="001E1A3F" w14:paraId="7096E84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A92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YNC1H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99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ytoplasmic dynein 1 heavy chain 1</w:t>
            </w:r>
          </w:p>
        </w:tc>
      </w:tr>
      <w:tr w:rsidR="001E1A3F" w:rsidRPr="001E1A3F" w14:paraId="4DE67F3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FE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EF1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A66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longation factor 1-alpha 1</w:t>
            </w:r>
          </w:p>
        </w:tc>
      </w:tr>
      <w:tr w:rsidR="001E1A3F" w:rsidRPr="001E1A3F" w14:paraId="228F2EC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A2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EF1A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42C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longation factor 1-alpha 2</w:t>
            </w:r>
          </w:p>
        </w:tc>
      </w:tr>
      <w:tr w:rsidR="001E1A3F" w:rsidRPr="001E1A3F" w14:paraId="7A827C1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C2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EF1B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02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longation factor 1-beta</w:t>
            </w:r>
          </w:p>
        </w:tc>
      </w:tr>
      <w:tr w:rsidR="001E1A3F" w:rsidRPr="001E1A3F" w14:paraId="4E42DB3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1F8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EEF1G 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FE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longation factor 1-gamma</w:t>
            </w:r>
          </w:p>
        </w:tc>
      </w:tr>
      <w:tr w:rsidR="001E1A3F" w:rsidRPr="001E1A3F" w14:paraId="1AD0264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9B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EF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102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longation factor 2</w:t>
            </w:r>
          </w:p>
        </w:tc>
      </w:tr>
      <w:tr w:rsidR="001E1A3F" w:rsidRPr="001E1A3F" w14:paraId="2ADE475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6C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EIF3A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02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ukaryotic translation initiation factor 3 subunit A</w:t>
            </w:r>
          </w:p>
        </w:tc>
      </w:tr>
      <w:tr w:rsidR="001E1A3F" w:rsidRPr="001E1A3F" w14:paraId="240AE04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4E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IF4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AB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ukaryotic initiation factor 4A-I</w:t>
            </w:r>
          </w:p>
        </w:tc>
      </w:tr>
      <w:tr w:rsidR="001E1A3F" w:rsidRPr="001E1A3F" w14:paraId="42283F8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BD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2C0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olase</w:t>
            </w:r>
            <w:proofErr w:type="spellEnd"/>
          </w:p>
        </w:tc>
      </w:tr>
      <w:tr w:rsidR="001E1A3F" w:rsidRPr="001E1A3F" w14:paraId="27FC924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0B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ENO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02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olase</w:t>
            </w:r>
            <w:proofErr w:type="spellEnd"/>
          </w:p>
        </w:tc>
      </w:tr>
      <w:tr w:rsidR="001E1A3F" w:rsidRPr="001E1A3F" w14:paraId="2C98D67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426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O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11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eta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olase</w:t>
            </w:r>
            <w:proofErr w:type="spellEnd"/>
          </w:p>
        </w:tc>
      </w:tr>
      <w:tr w:rsidR="001E1A3F" w:rsidRPr="001E1A3F" w14:paraId="3C9E0BB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B4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EPB41L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AD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and 4.1-like protein 2</w:t>
            </w:r>
          </w:p>
        </w:tc>
      </w:tr>
      <w:tr w:rsidR="001E1A3F" w:rsidRPr="001E1A3F" w14:paraId="18D0974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82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FASN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4F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atty acid synthase</w:t>
            </w:r>
          </w:p>
        </w:tc>
      </w:tr>
      <w:tr w:rsidR="001E1A3F" w:rsidRPr="001E1A3F" w14:paraId="4F8D77B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BF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LN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69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ilam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B</w:t>
            </w:r>
          </w:p>
        </w:tc>
      </w:tr>
      <w:tr w:rsidR="001E1A3F" w:rsidRPr="001E1A3F" w14:paraId="195ABB0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0C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LOT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95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lotillin-1</w:t>
            </w:r>
          </w:p>
        </w:tc>
      </w:tr>
      <w:tr w:rsidR="001E1A3F" w:rsidRPr="001E1A3F" w14:paraId="5FF28FC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AC4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LOT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393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lotillin-2</w:t>
            </w:r>
          </w:p>
        </w:tc>
      </w:tr>
      <w:tr w:rsidR="001E1A3F" w:rsidRPr="001E1A3F" w14:paraId="0F11F69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F5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4AD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yceraldehyde-3-phosphate dehydrogenase</w:t>
            </w:r>
          </w:p>
        </w:tc>
      </w:tr>
      <w:tr w:rsidR="001E1A3F" w:rsidRPr="001E1A3F" w14:paraId="41968B4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E2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FA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E7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lial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ibrillary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cidic protein</w:t>
            </w:r>
          </w:p>
        </w:tc>
      </w:tr>
      <w:tr w:rsidR="001E1A3F" w:rsidRPr="001E1A3F" w14:paraId="2B38901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30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B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B51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eta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alactosidase</w:t>
            </w:r>
            <w:proofErr w:type="spellEnd"/>
          </w:p>
        </w:tc>
      </w:tr>
      <w:tr w:rsidR="001E1A3F" w:rsidRPr="001E1A3F" w14:paraId="74FC5AF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A0D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O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DB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actoylglutathion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</w:p>
        </w:tc>
      </w:tr>
      <w:tr w:rsidR="001E1A3F" w:rsidRPr="001E1A3F" w14:paraId="08BD500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404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E9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uanine nucleotide-binding protein subunit alpha-11</w:t>
            </w:r>
          </w:p>
        </w:tc>
      </w:tr>
      <w:tr w:rsidR="001E1A3F" w:rsidRPr="001E1A3F" w14:paraId="5C3E6B8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CD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7EB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uanine nucleotide-binding protein subunit alpha-12</w:t>
            </w:r>
          </w:p>
        </w:tc>
      </w:tr>
      <w:tr w:rsidR="001E1A3F" w:rsidRPr="001E1A3F" w14:paraId="2D2C9FF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CD1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9C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uanine nucleotide-binding protein subunit alpha-13</w:t>
            </w:r>
          </w:p>
        </w:tc>
      </w:tr>
      <w:tr w:rsidR="001E1A3F" w:rsidRPr="001E1A3F" w14:paraId="2B0B53B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5F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NA14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F1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uanine nucleotide-binding protein subunit alpha-14</w:t>
            </w:r>
          </w:p>
        </w:tc>
      </w:tr>
      <w:tr w:rsidR="001E1A3F" w:rsidRPr="001E1A3F" w14:paraId="2F12DA6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94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I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06C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spellStart"/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) subunit alpha-1</w:t>
            </w:r>
          </w:p>
        </w:tc>
      </w:tr>
      <w:tr w:rsidR="001E1A3F" w:rsidRPr="001E1A3F" w14:paraId="5973B8F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B9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NAI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30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spellStart"/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) subunit alpha-2</w:t>
            </w:r>
          </w:p>
        </w:tc>
      </w:tr>
      <w:tr w:rsidR="001E1A3F" w:rsidRPr="001E1A3F" w14:paraId="1E5E825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B9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NAI3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8DB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) subunit alpha</w:t>
            </w:r>
          </w:p>
        </w:tc>
      </w:tr>
      <w:tr w:rsidR="001E1A3F" w:rsidRPr="001E1A3F" w14:paraId="53B71BA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31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O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F6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o) subunit alpha</w:t>
            </w:r>
          </w:p>
        </w:tc>
      </w:tr>
      <w:tr w:rsidR="001E1A3F" w:rsidRPr="001E1A3F" w14:paraId="168D0DC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0E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7C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G(s) subunit alpha isoforms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XLas</w:t>
            </w:r>
            <w:proofErr w:type="spellEnd"/>
          </w:p>
        </w:tc>
      </w:tr>
      <w:tr w:rsidR="001E1A3F" w:rsidRPr="001E1A3F" w14:paraId="0BC5AA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0B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AZ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18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z) subunit alpha</w:t>
            </w:r>
          </w:p>
        </w:tc>
      </w:tr>
      <w:tr w:rsidR="001E1A3F" w:rsidRPr="001E1A3F" w14:paraId="7AABC65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4B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NB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11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)/G(S)/G(T) subunit beta-1</w:t>
            </w:r>
          </w:p>
        </w:tc>
      </w:tr>
      <w:tr w:rsidR="001E1A3F" w:rsidRPr="001E1A3F" w14:paraId="420E675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913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B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A94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)/G(S)/G(T) subunit beta-2</w:t>
            </w:r>
          </w:p>
        </w:tc>
      </w:tr>
      <w:tr w:rsidR="001E1A3F" w:rsidRPr="001E1A3F" w14:paraId="2DF60FD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ED7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B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A47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uanine nucleotide-binding protein subunit beta-4</w:t>
            </w:r>
          </w:p>
        </w:tc>
      </w:tr>
      <w:tr w:rsidR="001E1A3F" w:rsidRPr="001E1A3F" w14:paraId="36091B9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D7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NG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84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uanine nucleotide-binding protein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)/G(S)/G(O) subunit gamma-12</w:t>
            </w:r>
          </w:p>
        </w:tc>
      </w:tr>
      <w:tr w:rsidR="001E1A3F" w:rsidRPr="001E1A3F" w14:paraId="077BBB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98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PC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84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ypican-4</w:t>
            </w:r>
          </w:p>
        </w:tc>
      </w:tr>
      <w:tr w:rsidR="001E1A3F" w:rsidRPr="001E1A3F" w14:paraId="54BBF74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32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C7A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lucose-6-phospha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</w:p>
        </w:tc>
      </w:tr>
      <w:tr w:rsidR="001E1A3F" w:rsidRPr="001E1A3F" w14:paraId="793747C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60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GSN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622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elsolin</w:t>
            </w:r>
            <w:proofErr w:type="spellEnd"/>
          </w:p>
        </w:tc>
      </w:tr>
      <w:tr w:rsidR="001E1A3F" w:rsidRPr="001E1A3F" w14:paraId="6C9D7C0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1A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TF2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AB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eneral transcription factor II-I</w:t>
            </w:r>
          </w:p>
        </w:tc>
      </w:tr>
      <w:tr w:rsidR="001E1A3F" w:rsidRPr="001E1A3F" w14:paraId="024C6E4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E19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ADH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85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ifunctional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enzyme subunit alpha, mitochondrial</w:t>
            </w:r>
          </w:p>
        </w:tc>
      </w:tr>
      <w:tr w:rsidR="001E1A3F" w:rsidRPr="001E1A3F" w14:paraId="439A054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3D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ADH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62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ifunctional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enzyme subunit beta, mitochondrial</w:t>
            </w:r>
          </w:p>
        </w:tc>
      </w:tr>
      <w:tr w:rsidR="001E1A3F" w:rsidRPr="001E1A3F" w14:paraId="6A226CA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3C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1H2A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E2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one H2A type 1-A</w:t>
            </w:r>
          </w:p>
        </w:tc>
      </w:tr>
      <w:tr w:rsidR="001E1A3F" w:rsidRPr="001E1A3F" w14:paraId="03626F5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CD0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>HIST1H2A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C83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one H2A type 1-B/E</w:t>
            </w:r>
          </w:p>
        </w:tc>
      </w:tr>
      <w:tr w:rsidR="001E1A3F" w:rsidRPr="001E1A3F" w14:paraId="28E4910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7D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1H2B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42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one H2B type 1-B</w:t>
            </w:r>
          </w:p>
        </w:tc>
      </w:tr>
      <w:tr w:rsidR="001E1A3F" w:rsidRPr="001E1A3F" w14:paraId="50F0F7F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CC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1H4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AA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istone H4</w:t>
            </w:r>
          </w:p>
        </w:tc>
      </w:tr>
      <w:tr w:rsidR="001E1A3F" w:rsidRPr="001E1A3F" w14:paraId="281BDAB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7C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A1L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EE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1-like 2</w:t>
            </w:r>
          </w:p>
        </w:tc>
      </w:tr>
      <w:tr w:rsidR="001E1A3F" w:rsidRPr="001E1A3F" w14:paraId="3BA5481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27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EA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s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C1/C2</w:t>
            </w:r>
          </w:p>
        </w:tc>
      </w:tr>
      <w:tr w:rsidR="001E1A3F" w:rsidRPr="001E1A3F" w14:paraId="4076F3C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A0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C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25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C-like 1</w:t>
            </w:r>
          </w:p>
        </w:tc>
      </w:tr>
      <w:tr w:rsidR="001E1A3F" w:rsidRPr="001E1A3F" w14:paraId="646D4FD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DAA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51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0</w:t>
            </w:r>
          </w:p>
        </w:tc>
      </w:tr>
      <w:tr w:rsidR="001E1A3F" w:rsidRPr="001E1A3F" w14:paraId="1C43C4A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44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D4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K</w:t>
            </w:r>
          </w:p>
        </w:tc>
      </w:tr>
      <w:tr w:rsidR="001E1A3F" w:rsidRPr="001E1A3F" w14:paraId="1008779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46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NRNPM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A0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</w:tr>
      <w:tr w:rsidR="001E1A3F" w:rsidRPr="001E1A3F" w14:paraId="6051FAE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74B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5A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</w:tr>
      <w:tr w:rsidR="001E1A3F" w:rsidRPr="001E1A3F" w14:paraId="2593E71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D1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25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U</w:t>
            </w:r>
          </w:p>
        </w:tc>
      </w:tr>
      <w:tr w:rsidR="001E1A3F" w:rsidRPr="001E1A3F" w14:paraId="0255D9D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0B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SP90AA1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EB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eat shock protein HSP 90-alpha</w:t>
            </w:r>
          </w:p>
        </w:tc>
      </w:tr>
      <w:tr w:rsidR="001E1A3F" w:rsidRPr="001E1A3F" w14:paraId="0648D02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4D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SP90AA4P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D1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utative heat shock protein HSP 90-alpha A4</w:t>
            </w:r>
          </w:p>
        </w:tc>
      </w:tr>
      <w:tr w:rsidR="001E1A3F" w:rsidRPr="001E1A3F" w14:paraId="0F6577F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98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SP90AB1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47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eat shock protein HSP 90-beta</w:t>
            </w:r>
          </w:p>
        </w:tc>
      </w:tr>
      <w:tr w:rsidR="001E1A3F" w:rsidRPr="001E1A3F" w14:paraId="5AB42FC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CC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90AB3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99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utative heat shock protein HSP 90-beta-3</w:t>
            </w:r>
          </w:p>
        </w:tc>
      </w:tr>
      <w:tr w:rsidR="001E1A3F" w:rsidRPr="001E1A3F" w14:paraId="4C639A3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6A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90B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E46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ndoplasmin</w:t>
            </w:r>
            <w:proofErr w:type="spellEnd"/>
          </w:p>
        </w:tc>
      </w:tr>
      <w:tr w:rsidR="001E1A3F" w:rsidRPr="001E1A3F" w14:paraId="7598F01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6E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315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1A</w:t>
            </w:r>
          </w:p>
        </w:tc>
      </w:tr>
      <w:tr w:rsidR="001E1A3F" w:rsidRPr="001E1A3F" w14:paraId="67C7653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31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1L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32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1-like</w:t>
            </w:r>
          </w:p>
        </w:tc>
      </w:tr>
      <w:tr w:rsidR="001E1A3F" w:rsidRPr="001E1A3F" w14:paraId="63F9EE4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F7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1E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-related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2</w:t>
            </w:r>
          </w:p>
        </w:tc>
      </w:tr>
      <w:tr w:rsidR="001E1A3F" w:rsidRPr="001E1A3F" w14:paraId="616380E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21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SPA4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693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4</w:t>
            </w:r>
          </w:p>
        </w:tc>
      </w:tr>
      <w:tr w:rsidR="001E1A3F" w:rsidRPr="001E1A3F" w14:paraId="2DF978A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6A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0E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78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glucose-regulated protein</w:t>
            </w:r>
          </w:p>
        </w:tc>
      </w:tr>
      <w:tr w:rsidR="001E1A3F" w:rsidRPr="001E1A3F" w14:paraId="5681F4C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30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5C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6</w:t>
            </w:r>
          </w:p>
        </w:tc>
      </w:tr>
      <w:tr w:rsidR="001E1A3F" w:rsidRPr="001E1A3F" w14:paraId="38AB0F2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D3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7D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utative heat shock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7</w:t>
            </w:r>
          </w:p>
        </w:tc>
      </w:tr>
      <w:tr w:rsidR="001E1A3F" w:rsidRPr="001E1A3F" w14:paraId="0350842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EAF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SPA8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3A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cognate 71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</w:tr>
      <w:tr w:rsidR="001E1A3F" w:rsidRPr="001E1A3F" w14:paraId="4A103A5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B77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A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545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tress-70 protein, mitochondrial</w:t>
            </w:r>
          </w:p>
        </w:tc>
      </w:tr>
      <w:tr w:rsidR="001E1A3F" w:rsidRPr="001E1A3F" w14:paraId="30673B9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60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D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19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6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heat shock protein, mitochondrial</w:t>
            </w:r>
          </w:p>
        </w:tc>
      </w:tr>
      <w:tr w:rsidR="001E1A3F" w:rsidRPr="001E1A3F" w14:paraId="6AC7B52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D87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HSPH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72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protein 105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</w:p>
        </w:tc>
      </w:tr>
      <w:tr w:rsidR="001E1A3F" w:rsidRPr="001E1A3F" w14:paraId="3465D57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24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ILF2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41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nterleukin enhancer-binding factor 2</w:t>
            </w:r>
          </w:p>
        </w:tc>
      </w:tr>
      <w:tr w:rsidR="001E1A3F" w:rsidRPr="001E1A3F" w14:paraId="2E54926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10C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92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nosine-5~-monophosphate dehydrogenase 2</w:t>
            </w:r>
          </w:p>
        </w:tc>
      </w:tr>
      <w:tr w:rsidR="001E1A3F" w:rsidRPr="001E1A3F" w14:paraId="7E1E733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2A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99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nternexin</w:t>
            </w:r>
            <w:proofErr w:type="spellEnd"/>
          </w:p>
        </w:tc>
      </w:tr>
      <w:tr w:rsidR="001E1A3F" w:rsidRPr="001E1A3F" w14:paraId="5B52012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B1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PO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94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mportin-7</w:t>
            </w:r>
          </w:p>
        </w:tc>
      </w:tr>
      <w:tr w:rsidR="001E1A3F" w:rsidRPr="001E1A3F" w14:paraId="23D347A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38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IRS4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3A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nsulin receptor substrate 4</w:t>
            </w:r>
          </w:p>
        </w:tc>
      </w:tr>
      <w:tr w:rsidR="001E1A3F" w:rsidRPr="001E1A3F" w14:paraId="719D735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A5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JU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AA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Junction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lakoglobin</w:t>
            </w:r>
            <w:proofErr w:type="spellEnd"/>
          </w:p>
        </w:tc>
      </w:tr>
      <w:tr w:rsidR="001E1A3F" w:rsidRPr="001E1A3F" w14:paraId="0591506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B3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KHSRP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5DC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ar upstream element-binding protein 2</w:t>
            </w:r>
          </w:p>
        </w:tc>
      </w:tr>
      <w:tr w:rsidR="001E1A3F" w:rsidRPr="001E1A3F" w14:paraId="2AE60D0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44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BB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 cytoskeletal 14</w:t>
            </w:r>
          </w:p>
        </w:tc>
      </w:tr>
      <w:tr w:rsidR="001E1A3F" w:rsidRPr="001E1A3F" w14:paraId="3B457D1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6C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20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 cytoskeletal 15</w:t>
            </w:r>
          </w:p>
        </w:tc>
      </w:tr>
      <w:tr w:rsidR="001E1A3F" w:rsidRPr="001E1A3F" w14:paraId="0CA210D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CA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2B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 cytoskeletal 16</w:t>
            </w:r>
          </w:p>
        </w:tc>
      </w:tr>
      <w:tr w:rsidR="001E1A3F" w:rsidRPr="001E1A3F" w14:paraId="5C79052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38C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CB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 cytoskeletal 19</w:t>
            </w:r>
          </w:p>
        </w:tc>
      </w:tr>
      <w:tr w:rsidR="001E1A3F" w:rsidRPr="001E1A3F" w14:paraId="438BC29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05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2FE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 cytoskeletal 25</w:t>
            </w:r>
          </w:p>
        </w:tc>
      </w:tr>
      <w:tr w:rsidR="001E1A3F" w:rsidRPr="001E1A3F" w14:paraId="6725D73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BF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KRT6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260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I cytoskeletal 6A</w:t>
            </w:r>
          </w:p>
        </w:tc>
      </w:tr>
      <w:tr w:rsidR="001E1A3F" w:rsidRPr="001E1A3F" w14:paraId="53A47AF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30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6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A9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I cytoskeletal 6B</w:t>
            </w:r>
          </w:p>
        </w:tc>
      </w:tr>
      <w:tr w:rsidR="001E1A3F" w:rsidRPr="001E1A3F" w14:paraId="38CC7DD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76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KRT75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7E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I cytoskeletal 75</w:t>
            </w:r>
          </w:p>
        </w:tc>
      </w:tr>
      <w:tr w:rsidR="001E1A3F" w:rsidRPr="001E1A3F" w14:paraId="6446BD1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27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RT7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AD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I cytoskeletal 2 oral</w:t>
            </w:r>
          </w:p>
        </w:tc>
      </w:tr>
      <w:tr w:rsidR="001E1A3F" w:rsidRPr="001E1A3F" w14:paraId="008D8CE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2E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KRT79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AE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eratin, type II cytoskeletal 79</w:t>
            </w:r>
          </w:p>
        </w:tc>
      </w:tr>
      <w:tr w:rsidR="001E1A3F" w:rsidRPr="001E1A3F" w14:paraId="5BB312D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43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LAMP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11D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ysosome-associated membrane glycoprotein 2</w:t>
            </w:r>
          </w:p>
        </w:tc>
      </w:tr>
      <w:tr w:rsidR="001E1A3F" w:rsidRPr="001E1A3F" w14:paraId="149AB16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18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AMTOR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52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agulator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complex protein LAMTOR1</w:t>
            </w:r>
          </w:p>
        </w:tc>
      </w:tr>
      <w:tr w:rsidR="001E1A3F" w:rsidRPr="001E1A3F" w14:paraId="0C4B2A2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27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AMTOR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1A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agulator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complex protein LAMTOR3</w:t>
            </w:r>
          </w:p>
        </w:tc>
      </w:tr>
      <w:tr w:rsidR="001E1A3F" w:rsidRPr="001E1A3F" w14:paraId="1482860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64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93F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-lactate dehydrogenase A chain</w:t>
            </w:r>
          </w:p>
        </w:tc>
      </w:tr>
      <w:tr w:rsidR="001E1A3F" w:rsidRPr="001E1A3F" w14:paraId="212A73B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5A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LDHB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1F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-lactate dehydrogenase B chain</w:t>
            </w:r>
          </w:p>
        </w:tc>
      </w:tr>
      <w:tr w:rsidR="001E1A3F" w:rsidRPr="001E1A3F" w14:paraId="3440B1C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304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MNB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E4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amin-B1</w:t>
            </w:r>
          </w:p>
        </w:tc>
      </w:tr>
      <w:tr w:rsidR="001E1A3F" w:rsidRPr="001E1A3F" w14:paraId="56FFA7D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F16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LRRC59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4C5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rich repeat-containing protein 59</w:t>
            </w:r>
          </w:p>
        </w:tc>
      </w:tr>
      <w:tr w:rsidR="001E1A3F" w:rsidRPr="001E1A3F" w14:paraId="795EA61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46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LYN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A7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yrosine-protein kinase Lyn</w:t>
            </w:r>
          </w:p>
        </w:tc>
      </w:tr>
      <w:tr w:rsidR="001E1A3F" w:rsidRPr="001E1A3F" w14:paraId="75436D5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CA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AR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84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ethionine-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ligase, cytoplasmic</w:t>
            </w:r>
          </w:p>
        </w:tc>
      </w:tr>
      <w:tr w:rsidR="001E1A3F" w:rsidRPr="001E1A3F" w14:paraId="5AFD523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91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MDH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90A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alate dehydrogenase, mitochondrial</w:t>
            </w:r>
          </w:p>
        </w:tc>
      </w:tr>
      <w:tr w:rsidR="001E1A3F" w:rsidRPr="001E1A3F" w14:paraId="0CBA348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1C9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5B5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acrophage migration inhibitory factor</w:t>
            </w:r>
          </w:p>
        </w:tc>
      </w:tr>
      <w:tr w:rsidR="001E1A3F" w:rsidRPr="001E1A3F" w14:paraId="641A5AA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F0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PRI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5F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 phosphatase Rho-interacting protein</w:t>
            </w:r>
          </w:p>
        </w:tc>
      </w:tr>
      <w:tr w:rsidR="001E1A3F" w:rsidRPr="001E1A3F" w14:paraId="59B05D9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F3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MYH10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40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-10</w:t>
            </w:r>
          </w:p>
        </w:tc>
      </w:tr>
      <w:tr w:rsidR="001E1A3F" w:rsidRPr="001E1A3F" w14:paraId="7A89E1A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4E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H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7C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-11</w:t>
            </w:r>
          </w:p>
        </w:tc>
      </w:tr>
      <w:tr w:rsidR="001E1A3F" w:rsidRPr="001E1A3F" w14:paraId="5F4B406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990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H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DDB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-14</w:t>
            </w:r>
          </w:p>
        </w:tc>
      </w:tr>
      <w:tr w:rsidR="001E1A3F" w:rsidRPr="001E1A3F" w14:paraId="39253B1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7D0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9A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-9</w:t>
            </w:r>
          </w:p>
        </w:tc>
      </w:tr>
      <w:tr w:rsidR="001E1A3F" w:rsidRPr="001E1A3F" w14:paraId="057DDA0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3F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L12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E9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 regulatory light chain 12A</w:t>
            </w:r>
          </w:p>
        </w:tc>
      </w:tr>
      <w:tr w:rsidR="001E1A3F" w:rsidRPr="001E1A3F" w14:paraId="113732B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6B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L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51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 light polypeptide 6</w:t>
            </w:r>
          </w:p>
        </w:tc>
      </w:tr>
      <w:tr w:rsidR="001E1A3F" w:rsidRPr="001E1A3F" w14:paraId="6DD2ADF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40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MYL6B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AC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 light chain 6B</w:t>
            </w:r>
          </w:p>
        </w:tc>
      </w:tr>
      <w:tr w:rsidR="001E1A3F" w:rsidRPr="001E1A3F" w14:paraId="363075F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37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L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8F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 regulatory light polypeptide 9</w:t>
            </w:r>
          </w:p>
        </w:tc>
      </w:tr>
      <w:tr w:rsidR="001E1A3F" w:rsidRPr="001E1A3F" w14:paraId="41CECB7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C0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1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87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nconventional myosi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a</w:t>
            </w:r>
            <w:proofErr w:type="spellEnd"/>
          </w:p>
        </w:tc>
      </w:tr>
      <w:tr w:rsidR="001E1A3F" w:rsidRPr="001E1A3F" w14:paraId="20DEE17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95D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MYO1B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BC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nconventional myosi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b</w:t>
            </w:r>
            <w:proofErr w:type="spellEnd"/>
          </w:p>
        </w:tc>
      </w:tr>
      <w:tr w:rsidR="001E1A3F" w:rsidRPr="001E1A3F" w14:paraId="3B5CA36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24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1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F6D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nconventional myosi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c</w:t>
            </w:r>
            <w:proofErr w:type="spellEnd"/>
          </w:p>
        </w:tc>
      </w:tr>
      <w:tr w:rsidR="001E1A3F" w:rsidRPr="001E1A3F" w14:paraId="6F1C31D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9A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1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25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nconventional myosin-Id</w:t>
            </w:r>
          </w:p>
        </w:tc>
      </w:tr>
      <w:tr w:rsidR="001E1A3F" w:rsidRPr="001E1A3F" w14:paraId="5BAA812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BC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3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B8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si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IIb</w:t>
            </w:r>
            <w:proofErr w:type="spellEnd"/>
          </w:p>
        </w:tc>
      </w:tr>
      <w:tr w:rsidR="001E1A3F" w:rsidRPr="001E1A3F" w14:paraId="6E7F92D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A55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YO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AD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nconventional myosin-VI</w:t>
            </w:r>
          </w:p>
        </w:tc>
      </w:tr>
      <w:tr w:rsidR="001E1A3F" w:rsidRPr="001E1A3F" w14:paraId="704673B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F31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AP1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17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ucleosome assembly protein 1-like 1</w:t>
            </w:r>
          </w:p>
        </w:tc>
      </w:tr>
      <w:tr w:rsidR="001E1A3F" w:rsidRPr="001E1A3F" w14:paraId="0EF1730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14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CL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22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ucleolin</w:t>
            </w:r>
            <w:proofErr w:type="spellEnd"/>
          </w:p>
        </w:tc>
      </w:tr>
      <w:tr w:rsidR="001E1A3F" w:rsidRPr="001E1A3F" w14:paraId="6738DE6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E0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NPEPPS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4F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uromyc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sensitiv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minopeptidase</w:t>
            </w:r>
            <w:proofErr w:type="spellEnd"/>
          </w:p>
        </w:tc>
      </w:tr>
      <w:tr w:rsidR="001E1A3F" w:rsidRPr="001E1A3F" w14:paraId="517AC82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E14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OAT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00D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Ornithine aminotransferase, mitochondrial</w:t>
            </w:r>
          </w:p>
        </w:tc>
      </w:tr>
      <w:tr w:rsidR="001E1A3F" w:rsidRPr="001E1A3F" w14:paraId="056F0D9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E1F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F9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lyadenyl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binding protein 1</w:t>
            </w:r>
          </w:p>
        </w:tc>
      </w:tr>
      <w:tr w:rsidR="001E1A3F" w:rsidRPr="001E1A3F" w14:paraId="25957AA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8E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ABPC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BB1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lyadenyl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binding protein 3</w:t>
            </w:r>
          </w:p>
        </w:tc>
      </w:tr>
      <w:tr w:rsidR="001E1A3F" w:rsidRPr="001E1A3F" w14:paraId="76744A8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4B3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ARP1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62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ly [ADP-ribose] polymerase 1</w:t>
            </w:r>
          </w:p>
        </w:tc>
      </w:tr>
      <w:tr w:rsidR="001E1A3F" w:rsidRPr="001E1A3F" w14:paraId="6592731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61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CBP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6C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ly(</w:t>
            </w:r>
            <w:proofErr w:type="spellStart"/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C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)-binding protein 2</w:t>
            </w:r>
          </w:p>
        </w:tc>
      </w:tr>
      <w:tr w:rsidR="001E1A3F" w:rsidRPr="001E1A3F" w14:paraId="5A089D2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54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CMT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DC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tein-L-</w:t>
            </w:r>
            <w:proofErr w:type="spellStart"/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soaspart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-aspartate) O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</w:tr>
      <w:tr w:rsidR="001E1A3F" w:rsidRPr="001E1A3F" w14:paraId="0C587A0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B14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DH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44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yruvate dehydrogenase E1 component subunit beta, mitochondrial</w:t>
            </w:r>
          </w:p>
        </w:tc>
      </w:tr>
      <w:tr w:rsidR="001E1A3F" w:rsidRPr="001E1A3F" w14:paraId="1C2C9F5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D2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GAM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73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hosphoglycer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mut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1E1A3F" w:rsidRPr="001E1A3F" w14:paraId="3EE7A23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72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GK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0C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hosphoglycer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kinase 1</w:t>
            </w:r>
          </w:p>
        </w:tc>
      </w:tr>
      <w:tr w:rsidR="001E1A3F" w:rsidRPr="001E1A3F" w14:paraId="22010AB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33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H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21B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hibitin</w:t>
            </w:r>
            <w:proofErr w:type="spellEnd"/>
          </w:p>
        </w:tc>
      </w:tr>
      <w:tr w:rsidR="001E1A3F" w:rsidRPr="001E1A3F" w14:paraId="519A47C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A5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HB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15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hibitin-2</w:t>
            </w:r>
          </w:p>
        </w:tc>
      </w:tr>
      <w:tr w:rsidR="001E1A3F" w:rsidRPr="001E1A3F" w14:paraId="64D7964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EB8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HGDH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F5F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-3-phosphoglycerate dehydrogenase</w:t>
            </w:r>
          </w:p>
        </w:tc>
      </w:tr>
      <w:tr w:rsidR="001E1A3F" w:rsidRPr="001E1A3F" w14:paraId="4FF250C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58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KLR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F0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yruvate kinase PKLR</w:t>
            </w:r>
          </w:p>
        </w:tc>
      </w:tr>
      <w:tr w:rsidR="001E1A3F" w:rsidRPr="001E1A3F" w14:paraId="6E600F7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AD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KM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57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yruvate kinase PKM</w:t>
            </w:r>
          </w:p>
        </w:tc>
      </w:tr>
      <w:tr w:rsidR="001E1A3F" w:rsidRPr="001E1A3F" w14:paraId="6BEBCB2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69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TE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36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O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omain family member E</w:t>
            </w:r>
          </w:p>
        </w:tc>
      </w:tr>
      <w:tr w:rsidR="001E1A3F" w:rsidRPr="001E1A3F" w14:paraId="27C6E92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18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>POTE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A78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O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omain family member F</w:t>
            </w:r>
          </w:p>
        </w:tc>
      </w:tr>
      <w:tr w:rsidR="001E1A3F" w:rsidRPr="001E1A3F" w14:paraId="3B7E2AB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B8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TE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91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O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omain family member I</w:t>
            </w:r>
          </w:p>
        </w:tc>
      </w:tr>
      <w:tr w:rsidR="001E1A3F" w:rsidRPr="001E1A3F" w14:paraId="3C36FA7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08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TEJ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2A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OT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omain family member J</w:t>
            </w:r>
          </w:p>
        </w:tc>
      </w:tr>
      <w:tr w:rsidR="001E1A3F" w:rsidRPr="001E1A3F" w14:paraId="47AFA02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97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OTEK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60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utative beta-actin-like protein 3</w:t>
            </w:r>
          </w:p>
        </w:tc>
      </w:tr>
      <w:tr w:rsidR="001E1A3F" w:rsidRPr="001E1A3F" w14:paraId="09673FA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E4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PI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DB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eptidyl-prolyl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is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</w:tr>
      <w:tr w:rsidR="001E1A3F" w:rsidRPr="001E1A3F" w14:paraId="75726BE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86E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PRDX2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64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eroxiredoxin-2</w:t>
            </w:r>
          </w:p>
        </w:tc>
      </w:tr>
      <w:tr w:rsidR="001E1A3F" w:rsidRPr="001E1A3F" w14:paraId="143A148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47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DX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BE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dependent peroxide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 mitochondrial</w:t>
            </w:r>
          </w:p>
        </w:tc>
      </w:tr>
      <w:tr w:rsidR="001E1A3F" w:rsidRPr="001E1A3F" w14:paraId="694F848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D6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DX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CE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eroxiredoxin-6</w:t>
            </w:r>
          </w:p>
        </w:tc>
      </w:tr>
      <w:tr w:rsidR="001E1A3F" w:rsidRPr="001E1A3F" w14:paraId="43D1EA4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9E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CF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NA-dependent protein kinase catalytic subunit</w:t>
            </w:r>
          </w:p>
        </w:tc>
      </w:tr>
      <w:tr w:rsidR="001E1A3F" w:rsidRPr="001E1A3F" w14:paraId="32A44AA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7F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PH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C0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eripherin</w:t>
            </w:r>
            <w:proofErr w:type="spellEnd"/>
          </w:p>
        </w:tc>
      </w:tr>
      <w:tr w:rsidR="001E1A3F" w:rsidRPr="001E1A3F" w14:paraId="7BF5BCF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BB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SMA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F85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teasome subunit alpha type-4</w:t>
            </w:r>
          </w:p>
        </w:tc>
      </w:tr>
      <w:tr w:rsidR="001E1A3F" w:rsidRPr="001E1A3F" w14:paraId="46C4EBB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1F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AB1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A9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related protein Rab-1A</w:t>
            </w:r>
          </w:p>
        </w:tc>
      </w:tr>
      <w:tr w:rsidR="001E1A3F" w:rsidRPr="001E1A3F" w14:paraId="23C5359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30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AI14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D9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nkycorbin</w:t>
            </w:r>
            <w:proofErr w:type="spellEnd"/>
          </w:p>
        </w:tc>
      </w:tr>
      <w:tr w:rsidR="001E1A3F" w:rsidRPr="001E1A3F" w14:paraId="35DBA6D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1E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A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3B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TP-binding nuclear protein Ran</w:t>
            </w:r>
          </w:p>
        </w:tc>
      </w:tr>
      <w:tr w:rsidR="001E1A3F" w:rsidRPr="001E1A3F" w14:paraId="3E407DA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B7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63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NA-binding protein 39</w:t>
            </w:r>
          </w:p>
        </w:tc>
      </w:tr>
      <w:tr w:rsidR="001E1A3F" w:rsidRPr="001E1A3F" w14:paraId="4DB9F1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7B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53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rotein XRP2</w:t>
            </w:r>
          </w:p>
        </w:tc>
      </w:tr>
      <w:tr w:rsidR="001E1A3F" w:rsidRPr="001E1A3F" w14:paraId="3ACEF3C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2B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A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5C7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eplication protein A 70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DNA-binding subunit</w:t>
            </w:r>
          </w:p>
        </w:tc>
      </w:tr>
      <w:tr w:rsidR="001E1A3F" w:rsidRPr="001E1A3F" w14:paraId="6B49DD5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5D3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0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3C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0a</w:t>
            </w:r>
          </w:p>
        </w:tc>
      </w:tr>
      <w:tr w:rsidR="001E1A3F" w:rsidRPr="001E1A3F" w14:paraId="36B9EB9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A58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22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1</w:t>
            </w:r>
          </w:p>
        </w:tc>
      </w:tr>
      <w:tr w:rsidR="001E1A3F" w:rsidRPr="001E1A3F" w14:paraId="5BC502B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DB6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A4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2</w:t>
            </w:r>
          </w:p>
        </w:tc>
      </w:tr>
      <w:tr w:rsidR="001E1A3F" w:rsidRPr="001E1A3F" w14:paraId="44A02E5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BE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L13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54A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3</w:t>
            </w:r>
          </w:p>
        </w:tc>
      </w:tr>
      <w:tr w:rsidR="001E1A3F" w:rsidRPr="001E1A3F" w14:paraId="1A743F8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E6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61F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4</w:t>
            </w:r>
          </w:p>
        </w:tc>
      </w:tr>
      <w:tr w:rsidR="001E1A3F" w:rsidRPr="001E1A3F" w14:paraId="6515C95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B0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40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7</w:t>
            </w:r>
          </w:p>
        </w:tc>
      </w:tr>
      <w:tr w:rsidR="001E1A3F" w:rsidRPr="001E1A3F" w14:paraId="4EBC6CA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0A8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43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18</w:t>
            </w:r>
          </w:p>
        </w:tc>
      </w:tr>
      <w:tr w:rsidR="001E1A3F" w:rsidRPr="001E1A3F" w14:paraId="2E08C8F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621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BAA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1</w:t>
            </w:r>
          </w:p>
        </w:tc>
      </w:tr>
      <w:tr w:rsidR="001E1A3F" w:rsidRPr="001E1A3F" w14:paraId="1B3AFC0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1B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4A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3</w:t>
            </w:r>
          </w:p>
        </w:tc>
      </w:tr>
      <w:tr w:rsidR="001E1A3F" w:rsidRPr="001E1A3F" w14:paraId="392A4C1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0D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3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0C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3a</w:t>
            </w:r>
          </w:p>
        </w:tc>
      </w:tr>
      <w:tr w:rsidR="001E1A3F" w:rsidRPr="001E1A3F" w14:paraId="287E109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17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7C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4</w:t>
            </w:r>
          </w:p>
        </w:tc>
      </w:tr>
      <w:tr w:rsidR="001E1A3F" w:rsidRPr="001E1A3F" w14:paraId="5FCD0BB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DB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4F4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7</w:t>
            </w:r>
          </w:p>
        </w:tc>
      </w:tr>
      <w:tr w:rsidR="001E1A3F" w:rsidRPr="001E1A3F" w14:paraId="334A1E9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86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27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29B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27a</w:t>
            </w:r>
          </w:p>
        </w:tc>
      </w:tr>
      <w:tr w:rsidR="001E1A3F" w:rsidRPr="001E1A3F" w14:paraId="2460E1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107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8D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31</w:t>
            </w:r>
          </w:p>
        </w:tc>
      </w:tr>
      <w:tr w:rsidR="001E1A3F" w:rsidRPr="001E1A3F" w14:paraId="0F16490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5E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9D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36</w:t>
            </w:r>
          </w:p>
        </w:tc>
      </w:tr>
      <w:tr w:rsidR="001E1A3F" w:rsidRPr="001E1A3F" w14:paraId="10D79F1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43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L38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4D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38</w:t>
            </w:r>
          </w:p>
        </w:tc>
      </w:tr>
      <w:tr w:rsidR="001E1A3F" w:rsidRPr="001E1A3F" w14:paraId="50A73B8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89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85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4</w:t>
            </w:r>
          </w:p>
        </w:tc>
      </w:tr>
      <w:tr w:rsidR="001E1A3F" w:rsidRPr="001E1A3F" w14:paraId="62DB9E7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6D2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L6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DF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6</w:t>
            </w:r>
          </w:p>
        </w:tc>
      </w:tr>
      <w:tr w:rsidR="001E1A3F" w:rsidRPr="001E1A3F" w14:paraId="1029D49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719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F6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7</w:t>
            </w:r>
          </w:p>
        </w:tc>
      </w:tr>
      <w:tr w:rsidR="001E1A3F" w:rsidRPr="001E1A3F" w14:paraId="27C568D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A8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7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13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ribosomal protein L7a</w:t>
            </w:r>
          </w:p>
        </w:tc>
      </w:tr>
      <w:tr w:rsidR="001E1A3F" w:rsidRPr="001E1A3F" w14:paraId="388D89E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5F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P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8FA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acidic ribosomal protein P0</w:t>
            </w:r>
          </w:p>
        </w:tc>
      </w:tr>
      <w:tr w:rsidR="001E1A3F" w:rsidRPr="001E1A3F" w14:paraId="3DE37AA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91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LP0P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1D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0S acidic ribosomal protein P0-like</w:t>
            </w:r>
          </w:p>
        </w:tc>
      </w:tr>
      <w:tr w:rsidR="001E1A3F" w:rsidRPr="001E1A3F" w14:paraId="534247E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9F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N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EA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-protein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ycosyltransfer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subunit 1</w:t>
            </w:r>
          </w:p>
        </w:tc>
      </w:tr>
      <w:tr w:rsidR="001E1A3F" w:rsidRPr="001E1A3F" w14:paraId="025AE84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3E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N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591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--protein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glycosyltransfer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subunit 2</w:t>
            </w:r>
          </w:p>
        </w:tc>
      </w:tr>
      <w:tr w:rsidR="001E1A3F" w:rsidRPr="001E1A3F" w14:paraId="1DFCD91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B21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16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0</w:t>
            </w:r>
          </w:p>
        </w:tc>
      </w:tr>
      <w:tr w:rsidR="001E1A3F" w:rsidRPr="001E1A3F" w14:paraId="5C5C372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FD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1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54D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3</w:t>
            </w:r>
          </w:p>
        </w:tc>
      </w:tr>
      <w:tr w:rsidR="001E1A3F" w:rsidRPr="001E1A3F" w14:paraId="780BBC9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A5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1E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4</w:t>
            </w:r>
          </w:p>
        </w:tc>
      </w:tr>
      <w:tr w:rsidR="001E1A3F" w:rsidRPr="001E1A3F" w14:paraId="08AF4F6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DE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RPS15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02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5a</w:t>
            </w:r>
          </w:p>
        </w:tc>
      </w:tr>
      <w:tr w:rsidR="001E1A3F" w:rsidRPr="001E1A3F" w14:paraId="0C29F23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CB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16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F1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6</w:t>
            </w:r>
          </w:p>
        </w:tc>
      </w:tr>
      <w:tr w:rsidR="001E1A3F" w:rsidRPr="001E1A3F" w14:paraId="78716A3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20A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7E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7</w:t>
            </w:r>
          </w:p>
        </w:tc>
      </w:tr>
      <w:tr w:rsidR="001E1A3F" w:rsidRPr="001E1A3F" w14:paraId="07F6524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CE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18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B9A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8</w:t>
            </w:r>
          </w:p>
        </w:tc>
      </w:tr>
      <w:tr w:rsidR="001E1A3F" w:rsidRPr="001E1A3F" w14:paraId="603E1F5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52B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9F0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19</w:t>
            </w:r>
          </w:p>
        </w:tc>
      </w:tr>
      <w:tr w:rsidR="001E1A3F" w:rsidRPr="001E1A3F" w14:paraId="2468050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47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A3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</w:t>
            </w:r>
          </w:p>
        </w:tc>
      </w:tr>
      <w:tr w:rsidR="001E1A3F" w:rsidRPr="001E1A3F" w14:paraId="54B96A1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602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2D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3</w:t>
            </w:r>
          </w:p>
        </w:tc>
      </w:tr>
      <w:tr w:rsidR="001E1A3F" w:rsidRPr="001E1A3F" w14:paraId="11467BA3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B47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24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23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4</w:t>
            </w:r>
          </w:p>
        </w:tc>
      </w:tr>
      <w:tr w:rsidR="001E1A3F" w:rsidRPr="001E1A3F" w14:paraId="5C9AEC6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D0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25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3F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5</w:t>
            </w:r>
          </w:p>
        </w:tc>
      </w:tr>
      <w:tr w:rsidR="001E1A3F" w:rsidRPr="001E1A3F" w14:paraId="1DF7BD3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62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4E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6</w:t>
            </w:r>
          </w:p>
        </w:tc>
      </w:tr>
      <w:tr w:rsidR="001E1A3F" w:rsidRPr="001E1A3F" w14:paraId="628C82C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BC0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23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28</w:t>
            </w:r>
          </w:p>
        </w:tc>
      </w:tr>
      <w:tr w:rsidR="001E1A3F" w:rsidRPr="001E1A3F" w14:paraId="3E4DF56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02B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3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08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3</w:t>
            </w:r>
          </w:p>
        </w:tc>
      </w:tr>
      <w:tr w:rsidR="001E1A3F" w:rsidRPr="001E1A3F" w14:paraId="7A5FC56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2D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3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918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3a</w:t>
            </w:r>
          </w:p>
        </w:tc>
      </w:tr>
      <w:tr w:rsidR="001E1A3F" w:rsidRPr="001E1A3F" w14:paraId="35AC1D2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0CD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4X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68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4, X isoform</w:t>
            </w:r>
          </w:p>
        </w:tc>
      </w:tr>
      <w:tr w:rsidR="001E1A3F" w:rsidRPr="001E1A3F" w14:paraId="2ED4C8A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68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E6B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5</w:t>
            </w:r>
          </w:p>
        </w:tc>
      </w:tr>
      <w:tr w:rsidR="001E1A3F" w:rsidRPr="001E1A3F" w14:paraId="5B4A919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3A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45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7</w:t>
            </w:r>
          </w:p>
        </w:tc>
      </w:tr>
      <w:tr w:rsidR="001E1A3F" w:rsidRPr="001E1A3F" w14:paraId="51134C2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661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78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8</w:t>
            </w:r>
          </w:p>
        </w:tc>
      </w:tr>
      <w:tr w:rsidR="001E1A3F" w:rsidRPr="001E1A3F" w14:paraId="2F3016A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62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PS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38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9</w:t>
            </w:r>
          </w:p>
        </w:tc>
      </w:tr>
      <w:tr w:rsidR="001E1A3F" w:rsidRPr="001E1A3F" w14:paraId="12E0B5F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96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RPS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559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0S ribosomal protein SA</w:t>
            </w:r>
          </w:p>
        </w:tc>
      </w:tr>
      <w:tr w:rsidR="001E1A3F" w:rsidRPr="001E1A3F" w14:paraId="6E1D9A6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17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UVBL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3E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uvB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like 1</w:t>
            </w:r>
          </w:p>
        </w:tc>
      </w:tr>
      <w:tr w:rsidR="001E1A3F" w:rsidRPr="001E1A3F" w14:paraId="226316C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88A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LC1A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F0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Neutral amino acid transporter </w:t>
            </w:r>
            <w:proofErr w:type="gram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B(</w:t>
            </w:r>
            <w:proofErr w:type="gram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0)</w:t>
            </w:r>
          </w:p>
        </w:tc>
      </w:tr>
      <w:tr w:rsidR="001E1A3F" w:rsidRPr="001E1A3F" w14:paraId="25F18C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0C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LC25A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15F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DP/ATP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loc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1E1A3F" w:rsidRPr="001E1A3F" w14:paraId="5873FAC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04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LC25A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4D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DP/ATP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loc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1E1A3F" w:rsidRPr="001E1A3F" w14:paraId="0F6AE1C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2A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LC25A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F7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DP/ATP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loc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1E1A3F" w:rsidRPr="001E1A3F" w14:paraId="74881804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7B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SLC25A6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FE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DP/ATP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locas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1E1A3F" w:rsidRPr="001E1A3F" w14:paraId="53EAF80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584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PTAN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06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pect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lpha chain, no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rythrocytic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1E1A3F" w:rsidRPr="001E1A3F" w14:paraId="548CC4A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F9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SPTBN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98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pect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beta chain, no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rythrocytic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1E1A3F" w:rsidRPr="001E1A3F" w14:paraId="16588A3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22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PTBN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E99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pectr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beta chain, non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erythrocytic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1E1A3F" w:rsidRPr="001E1A3F" w14:paraId="2AAEE58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35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STIP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5C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tress-induced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hosph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1E1A3F" w:rsidRPr="001E1A3F" w14:paraId="5752B66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FF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E5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Q</w:t>
            </w:r>
          </w:p>
        </w:tc>
      </w:tr>
      <w:tr w:rsidR="001E1A3F" w:rsidRPr="001E1A3F" w14:paraId="1D1E490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F9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ARS 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C11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hreonine--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ligase, cytoplasmic</w:t>
            </w:r>
          </w:p>
        </w:tc>
      </w:tr>
      <w:tr w:rsidR="001E1A3F" w:rsidRPr="001E1A3F" w14:paraId="61F23F5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61B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BB8L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70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8 chain-like protein LOC260334</w:t>
            </w:r>
          </w:p>
        </w:tc>
      </w:tr>
      <w:tr w:rsidR="001E1A3F" w:rsidRPr="001E1A3F" w14:paraId="58B6AB1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F3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CP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8CF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-complex protein 1 subunit alpha</w:t>
            </w:r>
          </w:p>
        </w:tc>
      </w:tr>
      <w:tr w:rsidR="001E1A3F" w:rsidRPr="001E1A3F" w14:paraId="7E13483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0D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FCP2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F55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Alpha-globin transcription factor CP2</w:t>
            </w:r>
          </w:p>
        </w:tc>
      </w:tr>
      <w:tr w:rsidR="001E1A3F" w:rsidRPr="001E1A3F" w14:paraId="5A11CFA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ED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KT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AE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ketolase</w:t>
            </w:r>
            <w:proofErr w:type="spellEnd"/>
          </w:p>
        </w:tc>
      </w:tr>
      <w:tr w:rsidR="001E1A3F" w:rsidRPr="001E1A3F" w14:paraId="51BB73D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90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MEM1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A5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membran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protein 109</w:t>
            </w:r>
          </w:p>
        </w:tc>
      </w:tr>
      <w:tr w:rsidR="001E1A3F" w:rsidRPr="001E1A3F" w14:paraId="2724D36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C2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MOD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CB2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opomodulin-3</w:t>
            </w:r>
          </w:p>
        </w:tc>
      </w:tr>
      <w:tr w:rsidR="001E1A3F" w:rsidRPr="001E1A3F" w14:paraId="7EF1263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1B5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16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ellular tumor antigen p53</w:t>
            </w:r>
          </w:p>
        </w:tc>
      </w:tr>
      <w:tr w:rsidR="001E1A3F" w:rsidRPr="001E1A3F" w14:paraId="20E02C9F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656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PI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B9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iosephosphate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</w:p>
        </w:tc>
      </w:tr>
      <w:tr w:rsidR="001E1A3F" w:rsidRPr="001E1A3F" w14:paraId="0278F6D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74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PM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5D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opomyos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alpha-1 chain</w:t>
            </w:r>
          </w:p>
        </w:tc>
      </w:tr>
      <w:tr w:rsidR="001E1A3F" w:rsidRPr="001E1A3F" w14:paraId="352A746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EB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PM2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6C6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opomyosin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beta chain</w:t>
            </w:r>
          </w:p>
        </w:tc>
      </w:tr>
      <w:tr w:rsidR="001E1A3F" w:rsidRPr="001E1A3F" w14:paraId="5D066D1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9D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RAP1 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AB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Heat shock protein 75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 mitochondrial</w:t>
            </w:r>
          </w:p>
        </w:tc>
      </w:tr>
      <w:tr w:rsidR="001E1A3F" w:rsidRPr="001E1A3F" w14:paraId="172C98B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96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1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087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1A chain</w:t>
            </w:r>
          </w:p>
        </w:tc>
      </w:tr>
      <w:tr w:rsidR="001E1A3F" w:rsidRPr="001E1A3F" w14:paraId="4477236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C5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1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D9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1B chain</w:t>
            </w:r>
          </w:p>
        </w:tc>
      </w:tr>
      <w:tr w:rsidR="001E1A3F" w:rsidRPr="001E1A3F" w14:paraId="6E9BC02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4A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lastRenderedPageBreak/>
              <w:t>TUBA1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885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1C chain</w:t>
            </w:r>
          </w:p>
        </w:tc>
      </w:tr>
      <w:tr w:rsidR="001E1A3F" w:rsidRPr="001E1A3F" w14:paraId="6B8CE0BC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C9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3C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50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3C/D chain</w:t>
            </w:r>
          </w:p>
        </w:tc>
      </w:tr>
      <w:tr w:rsidR="001E1A3F" w:rsidRPr="001E1A3F" w14:paraId="1D5D2AA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7DD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3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59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3E chain</w:t>
            </w:r>
          </w:p>
        </w:tc>
      </w:tr>
      <w:tr w:rsidR="001E1A3F" w:rsidRPr="001E1A3F" w14:paraId="6D3FA53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FC4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4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F13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4A chain</w:t>
            </w:r>
          </w:p>
        </w:tc>
      </w:tr>
      <w:tr w:rsidR="001E1A3F" w:rsidRPr="001E1A3F" w14:paraId="25BA9D3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E56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4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F48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Putative tubulin-like protein alpha-4B</w:t>
            </w:r>
          </w:p>
        </w:tc>
      </w:tr>
      <w:tr w:rsidR="001E1A3F" w:rsidRPr="001E1A3F" w14:paraId="2F413B3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BB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A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2C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-8 chain</w:t>
            </w:r>
          </w:p>
        </w:tc>
      </w:tr>
      <w:tr w:rsidR="001E1A3F" w:rsidRPr="001E1A3F" w14:paraId="532DC65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8E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UBAL3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B59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alpha chain-like 3</w:t>
            </w:r>
          </w:p>
        </w:tc>
      </w:tr>
      <w:tr w:rsidR="001E1A3F" w:rsidRPr="001E1A3F" w14:paraId="114E6AEE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03E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7E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 chain</w:t>
            </w:r>
          </w:p>
        </w:tc>
      </w:tr>
      <w:tr w:rsidR="001E1A3F" w:rsidRPr="001E1A3F" w14:paraId="0042826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D90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UBB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7C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1 chain</w:t>
            </w:r>
          </w:p>
        </w:tc>
      </w:tr>
      <w:tr w:rsidR="001E1A3F" w:rsidRPr="001E1A3F" w14:paraId="4B47892B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8A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B2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BB0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2A chain</w:t>
            </w:r>
          </w:p>
        </w:tc>
      </w:tr>
      <w:tr w:rsidR="001E1A3F" w:rsidRPr="001E1A3F" w14:paraId="51FA325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7B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UBB3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FA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3 chain</w:t>
            </w:r>
          </w:p>
        </w:tc>
      </w:tr>
      <w:tr w:rsidR="001E1A3F" w:rsidRPr="001E1A3F" w14:paraId="6967463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62F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UBB4A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ADD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4A chain</w:t>
            </w:r>
          </w:p>
        </w:tc>
      </w:tr>
      <w:tr w:rsidR="001E1A3F" w:rsidRPr="001E1A3F" w14:paraId="7EAFA84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1B3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B4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915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4B chain</w:t>
            </w:r>
          </w:p>
        </w:tc>
      </w:tr>
      <w:tr w:rsidR="001E1A3F" w:rsidRPr="001E1A3F" w14:paraId="5F380C27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FAA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B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5F96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6 chain</w:t>
            </w:r>
          </w:p>
        </w:tc>
      </w:tr>
      <w:tr w:rsidR="001E1A3F" w:rsidRPr="001E1A3F" w14:paraId="5EB6B73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E61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B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C87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bulin beta-8 chain</w:t>
            </w:r>
          </w:p>
        </w:tc>
      </w:tr>
      <w:tr w:rsidR="001E1A3F" w:rsidRPr="001E1A3F" w14:paraId="668A4C70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93D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UFM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BB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Elongation factor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u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 mitochondrial</w:t>
            </w:r>
          </w:p>
        </w:tc>
      </w:tr>
      <w:tr w:rsidR="001E1A3F" w:rsidRPr="001E1A3F" w14:paraId="41F20C5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492A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X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C05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</w:p>
        </w:tc>
      </w:tr>
      <w:tr w:rsidR="001E1A3F" w:rsidRPr="001E1A3F" w14:paraId="7FE318C5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907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BA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224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Ubiquitin-like modifier-activating enzyme 1</w:t>
            </w:r>
          </w:p>
        </w:tc>
      </w:tr>
      <w:tr w:rsidR="001E1A3F" w:rsidRPr="001E1A3F" w14:paraId="5039C6D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93C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C7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ransitional endoplasmic reticulum ATPase</w:t>
            </w:r>
          </w:p>
        </w:tc>
      </w:tr>
      <w:tr w:rsidR="001E1A3F" w:rsidRPr="001E1A3F" w14:paraId="6CA7CD11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778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VIM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B6FC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</w:tr>
      <w:tr w:rsidR="001E1A3F" w:rsidRPr="001E1A3F" w14:paraId="0F15763A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83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WDR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42B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WD repeat-containing protein 6</w:t>
            </w:r>
          </w:p>
        </w:tc>
      </w:tr>
      <w:tr w:rsidR="001E1A3F" w:rsidRPr="001E1A3F" w14:paraId="185853D9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449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XRCC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30A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X-ray repair cross-complementing protein 6</w:t>
            </w:r>
          </w:p>
        </w:tc>
      </w:tr>
      <w:tr w:rsidR="001E1A3F" w:rsidRPr="001E1A3F" w14:paraId="62EA6F16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DD0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YAP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DF4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coactivator</w:t>
            </w:r>
            <w:proofErr w:type="spellEnd"/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 YAP1</w:t>
            </w:r>
          </w:p>
        </w:tc>
      </w:tr>
      <w:tr w:rsidR="001E1A3F" w:rsidRPr="001E1A3F" w14:paraId="199E64E8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C29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YBX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F3AF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Nuclease-sensitive element-binding protein 1</w:t>
            </w:r>
          </w:p>
        </w:tc>
      </w:tr>
      <w:tr w:rsidR="001E1A3F" w:rsidRPr="001E1A3F" w14:paraId="5801AC22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412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YES1 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4CB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Tyrosine-protein kinase Yes</w:t>
            </w:r>
          </w:p>
        </w:tc>
      </w:tr>
      <w:tr w:rsidR="001E1A3F" w:rsidRPr="001E1A3F" w14:paraId="1977626D" w14:textId="77777777" w:rsidTr="008E4DC6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CC4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YWHAB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1EE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4-3-3 protein beta/alpha</w:t>
            </w:r>
          </w:p>
        </w:tc>
      </w:tr>
      <w:tr w:rsidR="001E1A3F" w:rsidRPr="001E1A3F" w14:paraId="1975FD26" w14:textId="77777777" w:rsidTr="008E4DC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B6B5" w14:textId="77777777" w:rsidR="001E1A3F" w:rsidRPr="001E1A3F" w:rsidRDefault="001E1A3F" w:rsidP="008E4DC6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YWHAQ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FFB2" w14:textId="77777777" w:rsidR="001E1A3F" w:rsidRPr="001E1A3F" w:rsidRDefault="001E1A3F" w:rsidP="008E4DC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1E1A3F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4-3-3 protein theta</w:t>
            </w:r>
          </w:p>
        </w:tc>
      </w:tr>
    </w:tbl>
    <w:p w14:paraId="3D6E8FA7" w14:textId="50E5508B" w:rsidR="001E1A3F" w:rsidRPr="001E1A3F" w:rsidRDefault="001E1A3F" w:rsidP="001E1A3F">
      <w:pPr>
        <w:rPr>
          <w:rFonts w:ascii="Arial" w:eastAsia="Arial Unicode MS" w:hAnsi="Arial" w:cs="Arial"/>
          <w:color w:val="000000"/>
          <w:kern w:val="0"/>
          <w:sz w:val="18"/>
          <w:szCs w:val="18"/>
        </w:rPr>
      </w:pPr>
      <w:r w:rsidRPr="001E1A3F">
        <w:rPr>
          <w:rFonts w:ascii="Arial" w:eastAsia="Arial Unicode MS" w:hAnsi="Arial" w:cs="Arial"/>
          <w:b/>
          <w:color w:val="000000"/>
          <w:kern w:val="0"/>
          <w:sz w:val="18"/>
          <w:szCs w:val="18"/>
        </w:rPr>
        <w:t xml:space="preserve">Supplementary </w:t>
      </w:r>
      <w:bookmarkStart w:id="0" w:name="_GoBack"/>
      <w:bookmarkEnd w:id="0"/>
      <w:r w:rsidRPr="001E1A3F">
        <w:rPr>
          <w:rFonts w:ascii="Arial" w:eastAsia="Arial Unicode MS" w:hAnsi="Arial" w:cs="Arial"/>
          <w:b/>
          <w:color w:val="000000"/>
          <w:kern w:val="0"/>
          <w:sz w:val="18"/>
          <w:szCs w:val="18"/>
        </w:rPr>
        <w:t xml:space="preserve">table. S1. </w:t>
      </w:r>
      <w:r w:rsidRPr="001E1A3F">
        <w:rPr>
          <w:rFonts w:ascii="Arial" w:eastAsia="Arial Unicode MS" w:hAnsi="Arial" w:cs="Arial"/>
          <w:color w:val="000000"/>
          <w:kern w:val="0"/>
          <w:sz w:val="18"/>
          <w:szCs w:val="18"/>
        </w:rPr>
        <w:t xml:space="preserve">The 228 candidates that co-interact with YAP and TFCP2 predicated by the mass </w:t>
      </w:r>
      <w:r w:rsidRPr="001E1A3F">
        <w:rPr>
          <w:rFonts w:ascii="Arial" w:eastAsia="Arial Unicode MS" w:hAnsi="Arial" w:cs="Arial"/>
          <w:color w:val="000000"/>
          <w:kern w:val="0"/>
          <w:sz w:val="18"/>
          <w:szCs w:val="18"/>
        </w:rPr>
        <w:t>spectrometry</w:t>
      </w:r>
    </w:p>
    <w:sectPr w:rsidR="001E1A3F" w:rsidRPr="001E1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CB7E0" w14:textId="77777777" w:rsidR="00A2756F" w:rsidRDefault="00A2756F" w:rsidP="00A2756F">
      <w:r>
        <w:separator/>
      </w:r>
    </w:p>
  </w:endnote>
  <w:endnote w:type="continuationSeparator" w:id="0">
    <w:p w14:paraId="47A1E93D" w14:textId="77777777" w:rsidR="00A2756F" w:rsidRDefault="00A2756F" w:rsidP="00A27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4D6283" w14:textId="77777777" w:rsidR="00A2756F" w:rsidRDefault="00A2756F" w:rsidP="00A2756F">
      <w:r>
        <w:separator/>
      </w:r>
    </w:p>
  </w:footnote>
  <w:footnote w:type="continuationSeparator" w:id="0">
    <w:p w14:paraId="71E9C0F0" w14:textId="77777777" w:rsidR="00A2756F" w:rsidRDefault="00A2756F" w:rsidP="00A27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7A6"/>
    <w:rsid w:val="001E1A3F"/>
    <w:rsid w:val="005065D6"/>
    <w:rsid w:val="00A2756F"/>
    <w:rsid w:val="00C447A6"/>
    <w:rsid w:val="00CE1A25"/>
    <w:rsid w:val="00E5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C79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27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275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27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27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47</Words>
  <Characters>9394</Characters>
  <Application>Microsoft Macintosh Word</Application>
  <DocSecurity>0</DocSecurity>
  <Lines>78</Lines>
  <Paragraphs>22</Paragraphs>
  <ScaleCrop>false</ScaleCrop>
  <Company>a</Company>
  <LinksUpToDate>false</LinksUpToDate>
  <CharactersWithSpaces>1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</dc:creator>
  <cp:keywords/>
  <dc:description/>
  <cp:lastModifiedBy>Jiayi Wang</cp:lastModifiedBy>
  <cp:revision>4</cp:revision>
  <dcterms:created xsi:type="dcterms:W3CDTF">2019-04-04T01:52:00Z</dcterms:created>
  <dcterms:modified xsi:type="dcterms:W3CDTF">2019-04-04T06:45:00Z</dcterms:modified>
</cp:coreProperties>
</file>